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CST1 is involved in cell proliferation, but CST3 contributes to adhesion and retarded cell growth. (A) HEK293-CST1-His cell line generation. HEK293 cells were transfected with pcDNA3.1MycHis-CST1 or pcDNA3.1MycHis-CST3, and cells were selected using G418 treatment. Conditioned medium lacking FBS was collected from each cell line, and Western blotting was conducted. (B) Microscopic images of HEK293-CST1-His and HEK293-CST3-His stable cell lines. Images were obtained 2 days after seeding at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or 3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ells/ml. (C) HEK293-CST1-His and HEK293-CST3-His cells were plated in 100 mm plates, and, 2 days later, monolayers of cells were scratched with a 1 ml pipette tip. Cells were photographed at the indicated days. (D) Increased cell proliferation in HEK293-CST1-His cells. HEK293-CST1-His and HEK293-CST3-His cells in 96-well plates were treated with WST1, and their intensities were measured. Mean ± SD values from three independent experiments performed in triplicate are shown.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Fig. S2. Lysosomal interalization of CST1 and CST3. After transfected with CST1-GFP and CST3-GFP overexpression plasmid,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CST1-GFP and CST3-GFP </w:t>
      </w:r>
      <w:r>
        <w:rPr>
          <w:rFonts w:cs="Times New Roman" w:ascii="Times New Roman" w:hAnsi="Times New Roman"/>
          <w:color w:val="0000FF"/>
          <w:sz w:val="24"/>
          <w:szCs w:val="24"/>
        </w:rPr>
        <w:t>cells were fixed, permeabilized, and stained with LAMP1 antibody for lysosome and DAPI for nucleus. When cells were transiently transfected with CST3-GFP plasmid, the colocalization of CST3-GFP and LAMP1 was increased. All panels; magnification (x400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7:49:00Z</dcterms:created>
  <dc:creator>user</dc:creator>
  <dc:description/>
  <cp:keywords/>
  <dc:language>en-US</dc:language>
  <cp:lastModifiedBy>user</cp:lastModifiedBy>
  <dcterms:modified xsi:type="dcterms:W3CDTF">2013-11-01T13:12:00Z</dcterms:modified>
  <cp:revision>4</cp:revision>
  <dc:subject/>
  <dc:title/>
</cp:coreProperties>
</file>